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0DCD3" w14:textId="77777777" w:rsidR="00F008AE" w:rsidRPr="00DE676B" w:rsidRDefault="00F008AE" w:rsidP="00F008AE">
      <w:pPr>
        <w:spacing w:line="240" w:lineRule="auto"/>
        <w:jc w:val="both"/>
        <w:rPr>
          <w:rFonts w:ascii="Times New Roman" w:hAnsi="Times New Roman" w:cs="Times New Roman"/>
        </w:rPr>
      </w:pPr>
      <w:r w:rsidRPr="00DE676B">
        <w:rPr>
          <w:rFonts w:ascii="Times New Roman" w:hAnsi="Times New Roman" w:cs="Times New Roman"/>
          <w:b/>
        </w:rPr>
        <w:t>Table S</w:t>
      </w:r>
      <w:r w:rsidR="00016316" w:rsidRPr="00DE676B">
        <w:rPr>
          <w:rFonts w:ascii="Times New Roman" w:hAnsi="Times New Roman" w:cs="Times New Roman"/>
          <w:b/>
        </w:rPr>
        <w:t>1</w:t>
      </w:r>
      <w:r w:rsidRPr="00DE676B">
        <w:rPr>
          <w:rFonts w:ascii="Times New Roman" w:hAnsi="Times New Roman" w:cs="Times New Roman"/>
          <w:b/>
        </w:rPr>
        <w:t>.</w:t>
      </w:r>
      <w:r w:rsidRPr="00DE676B">
        <w:rPr>
          <w:rFonts w:ascii="Times New Roman" w:hAnsi="Times New Roman" w:cs="Times New Roman"/>
        </w:rPr>
        <w:t xml:space="preserve"> PECO statements defined for the present study. 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8386"/>
      </w:tblGrid>
      <w:tr w:rsidR="00F008AE" w:rsidRPr="00DE676B" w14:paraId="118E8E0F" w14:textId="77777777" w:rsidTr="00E51093">
        <w:trPr>
          <w:trHeight w:val="50"/>
        </w:trPr>
        <w:tc>
          <w:tcPr>
            <w:tcW w:w="9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43B95" w14:textId="77777777" w:rsidR="00F008AE" w:rsidRPr="00DE676B" w:rsidRDefault="00F008AE" w:rsidP="00E510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  <w:b/>
              </w:rPr>
              <w:t xml:space="preserve">PECO 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statements</w:t>
            </w:r>
            <w:proofErr w:type="spellEnd"/>
          </w:p>
        </w:tc>
      </w:tr>
      <w:tr w:rsidR="00F008AE" w:rsidRPr="00DE676B" w14:paraId="08ADB419" w14:textId="77777777" w:rsidTr="00E51093">
        <w:trPr>
          <w:trHeight w:val="51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4ECA181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24FC935A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i/>
                <w:lang w:val="en-US"/>
              </w:rPr>
              <w:t>In vivo</w:t>
            </w:r>
            <w:r w:rsidRPr="00DE676B">
              <w:rPr>
                <w:rFonts w:ascii="Times New Roman" w:hAnsi="Times New Roman" w:cs="Times New Roman"/>
                <w:lang w:val="en-US"/>
              </w:rPr>
              <w:t xml:space="preserve"> (mammalian, amphibian, fish), Mechanistic (</w:t>
            </w:r>
            <w:r w:rsidRPr="00DE676B">
              <w:rPr>
                <w:rFonts w:ascii="Times New Roman" w:hAnsi="Times New Roman" w:cs="Times New Roman"/>
                <w:i/>
                <w:lang w:val="en-US"/>
              </w:rPr>
              <w:t>in vitro</w:t>
            </w:r>
            <w:r w:rsidRPr="00DE676B">
              <w:rPr>
                <w:rFonts w:ascii="Times New Roman" w:hAnsi="Times New Roman" w:cs="Times New Roman"/>
                <w:lang w:val="en-US"/>
              </w:rPr>
              <w:t>, animal/human cell lines, animal/human tissue models, primary cells, organ cultures), Human (epidemiology).</w:t>
            </w:r>
          </w:p>
        </w:tc>
      </w:tr>
      <w:tr w:rsidR="00F008AE" w:rsidRPr="00DE676B" w14:paraId="42007DBA" w14:textId="77777777" w:rsidTr="00E51093">
        <w:trPr>
          <w:trHeight w:val="12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AE2D2BD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3ABB6438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DE676B">
              <w:rPr>
                <w:rFonts w:ascii="Times New Roman" w:hAnsi="Times New Roman" w:cs="Times New Roman"/>
              </w:rPr>
              <w:t>Bisphenol</w:t>
            </w:r>
            <w:proofErr w:type="spellEnd"/>
            <w:r w:rsidRPr="00DE676B">
              <w:rPr>
                <w:rFonts w:ascii="Times New Roman" w:hAnsi="Times New Roman" w:cs="Times New Roman"/>
              </w:rPr>
              <w:t xml:space="preserve"> AF</w:t>
            </w:r>
          </w:p>
        </w:tc>
      </w:tr>
      <w:tr w:rsidR="00F008AE" w:rsidRPr="00DE676B" w14:paraId="7176E468" w14:textId="77777777" w:rsidTr="00E51093">
        <w:trPr>
          <w:trHeight w:val="12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7E42A0E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E676B">
              <w:rPr>
                <w:rFonts w:ascii="Times New Roman" w:hAnsi="Times New Roman" w:cs="Times New Roman"/>
                <w:b/>
              </w:rPr>
              <w:t>Comparator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772E1A9F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Control versus exposed in experimental settings.</w:t>
            </w:r>
          </w:p>
          <w:p w14:paraId="3EC0472A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Different dose levels (no restriction regarding different life stages/sex/generations).</w:t>
            </w:r>
          </w:p>
        </w:tc>
      </w:tr>
      <w:tr w:rsidR="00F008AE" w:rsidRPr="00DE676B" w14:paraId="5734D832" w14:textId="77777777" w:rsidTr="00E51093">
        <w:trPr>
          <w:trHeight w:val="5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92554ED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E676B">
              <w:rPr>
                <w:rFonts w:ascii="Times New Roman" w:hAnsi="Times New Roman" w:cs="Times New Roman"/>
                <w:b/>
              </w:rPr>
              <w:t>Outcome</w:t>
            </w:r>
            <w:proofErr w:type="spellEnd"/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2837FEB6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Estrogen, Androgen, Thyroid and Steroidogenesis-related endpoints.</w:t>
            </w:r>
          </w:p>
          <w:p w14:paraId="07335447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(any EATS-related outcomes indicative of adversity and/or endocrine activity).</w:t>
            </w:r>
          </w:p>
        </w:tc>
      </w:tr>
    </w:tbl>
    <w:p w14:paraId="2156DD0B" w14:textId="77777777" w:rsidR="00F008AE" w:rsidRPr="00DE676B" w:rsidRDefault="00F008AE" w:rsidP="00F008AE">
      <w:pPr>
        <w:jc w:val="both"/>
        <w:rPr>
          <w:rFonts w:ascii="Times New Roman" w:hAnsi="Times New Roman" w:cs="Times New Roman"/>
        </w:rPr>
      </w:pPr>
    </w:p>
    <w:p w14:paraId="1C6AB189" w14:textId="77777777" w:rsidR="00F008AE" w:rsidRPr="00DE676B" w:rsidRDefault="00F008AE" w:rsidP="00F008AE">
      <w:pPr>
        <w:jc w:val="both"/>
        <w:rPr>
          <w:rFonts w:ascii="Times New Roman" w:hAnsi="Times New Roman" w:cs="Times New Roman"/>
        </w:rPr>
      </w:pPr>
      <w:r w:rsidRPr="00DE676B">
        <w:rPr>
          <w:rFonts w:ascii="Times New Roman" w:hAnsi="Times New Roman" w:cs="Times New Roman"/>
          <w:b/>
          <w:color w:val="000000" w:themeColor="text1"/>
        </w:rPr>
        <w:t>Table S</w:t>
      </w:r>
      <w:r w:rsidR="00016316" w:rsidRPr="00DE676B">
        <w:rPr>
          <w:rFonts w:ascii="Times New Roman" w:hAnsi="Times New Roman" w:cs="Times New Roman"/>
          <w:b/>
          <w:color w:val="000000" w:themeColor="text1"/>
        </w:rPr>
        <w:t>2</w:t>
      </w:r>
      <w:r w:rsidRPr="00DE676B">
        <w:rPr>
          <w:rFonts w:ascii="Times New Roman" w:hAnsi="Times New Roman" w:cs="Times New Roman"/>
          <w:b/>
          <w:color w:val="000000" w:themeColor="text1"/>
        </w:rPr>
        <w:t>.</w:t>
      </w:r>
      <w:r w:rsidRPr="00DE676B">
        <w:rPr>
          <w:rFonts w:ascii="Times New Roman" w:hAnsi="Times New Roman" w:cs="Times New Roman"/>
          <w:color w:val="000000" w:themeColor="text1"/>
        </w:rPr>
        <w:t xml:space="preserve"> Eligibility criteria stablished for research articles inclusion or exclusion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80"/>
        <w:gridCol w:w="7796"/>
      </w:tblGrid>
      <w:tr w:rsidR="00F008AE" w:rsidRPr="00DE676B" w14:paraId="0A1196E8" w14:textId="77777777" w:rsidTr="00E51093">
        <w:tc>
          <w:tcPr>
            <w:tcW w:w="9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993A2" w14:textId="77777777" w:rsidR="00F008AE" w:rsidRPr="00DE676B" w:rsidRDefault="00F008AE" w:rsidP="00E5109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676B">
              <w:rPr>
                <w:rFonts w:ascii="Times New Roman" w:hAnsi="Times New Roman" w:cs="Times New Roman"/>
                <w:b/>
              </w:rPr>
              <w:t>Eligibility</w:t>
            </w:r>
            <w:proofErr w:type="spellEnd"/>
            <w:r w:rsidRPr="00DE676B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inclusion</w:t>
            </w:r>
            <w:proofErr w:type="spellEnd"/>
            <w:r w:rsidRPr="00DE676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exclusion</w:t>
            </w:r>
            <w:proofErr w:type="spellEnd"/>
            <w:r w:rsidRPr="00DE676B">
              <w:rPr>
                <w:rFonts w:ascii="Times New Roman" w:hAnsi="Times New Roman" w:cs="Times New Roman"/>
                <w:b/>
              </w:rPr>
              <w:t xml:space="preserve">) 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criteria</w:t>
            </w:r>
            <w:proofErr w:type="spellEnd"/>
          </w:p>
        </w:tc>
      </w:tr>
      <w:tr w:rsidR="00F008AE" w:rsidRPr="00DE676B" w14:paraId="7AEDC337" w14:textId="77777777" w:rsidTr="00E51093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6E8B8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E676B">
              <w:rPr>
                <w:rFonts w:ascii="Times New Roman" w:hAnsi="Times New Roman" w:cs="Times New Roman"/>
                <w:b/>
              </w:rPr>
              <w:t>Inclusion</w:t>
            </w:r>
            <w:proofErr w:type="spellEnd"/>
            <w:r w:rsidRPr="00DE676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criteria</w:t>
            </w:r>
            <w:proofErr w:type="spellEnd"/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ABBA6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Contain the aspects set out in the PECO statements.</w:t>
            </w:r>
          </w:p>
        </w:tc>
      </w:tr>
      <w:tr w:rsidR="00F008AE" w:rsidRPr="00DE676B" w14:paraId="21884A26" w14:textId="77777777" w:rsidTr="00E51093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7151C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  <w:p w14:paraId="23A19E07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E676B">
              <w:rPr>
                <w:rFonts w:ascii="Times New Roman" w:hAnsi="Times New Roman" w:cs="Times New Roman"/>
                <w:b/>
              </w:rPr>
              <w:t>Exclusion</w:t>
            </w:r>
            <w:proofErr w:type="spellEnd"/>
            <w:r w:rsidRPr="00DE676B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E676B">
              <w:rPr>
                <w:rFonts w:ascii="Times New Roman" w:hAnsi="Times New Roman" w:cs="Times New Roman"/>
                <w:b/>
              </w:rPr>
              <w:t>criteria</w:t>
            </w:r>
            <w:proofErr w:type="spellEnd"/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837A1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Ineligible exposure (e.g. mixture exposure).</w:t>
            </w:r>
          </w:p>
          <w:p w14:paraId="29BAE119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No original data (e.g. review article).</w:t>
            </w:r>
          </w:p>
          <w:p w14:paraId="015A4C1C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Full-text not available.</w:t>
            </w:r>
          </w:p>
          <w:p w14:paraId="0026815A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Ecotoxicology studies (algae, invertebrates, field studies)</w:t>
            </w:r>
          </w:p>
          <w:p w14:paraId="603D0F7E" w14:textId="77777777" w:rsidR="00F008AE" w:rsidRPr="00DE676B" w:rsidRDefault="00F008AE" w:rsidP="00E5109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676B">
              <w:rPr>
                <w:rFonts w:ascii="Times New Roman" w:hAnsi="Times New Roman" w:cs="Times New Roman"/>
                <w:lang w:val="en-US"/>
              </w:rPr>
              <w:t>Environmental studies not assessing effects (</w:t>
            </w:r>
            <w:proofErr w:type="spellStart"/>
            <w:r w:rsidRPr="00DE676B">
              <w:rPr>
                <w:rFonts w:ascii="Times New Roman" w:hAnsi="Times New Roman" w:cs="Times New Roman"/>
                <w:lang w:val="en-US"/>
              </w:rPr>
              <w:t>eg.</w:t>
            </w:r>
            <w:proofErr w:type="spellEnd"/>
            <w:r w:rsidRPr="00DE676B">
              <w:rPr>
                <w:rFonts w:ascii="Times New Roman" w:hAnsi="Times New Roman" w:cs="Times New Roman"/>
                <w:lang w:val="en-US"/>
              </w:rPr>
              <w:t xml:space="preserve"> environmental faith, prevalence in soil, foods…).</w:t>
            </w:r>
          </w:p>
        </w:tc>
      </w:tr>
    </w:tbl>
    <w:p w14:paraId="04915B11" w14:textId="77777777" w:rsidR="00A05AA7" w:rsidRPr="00DE676B" w:rsidRDefault="00A05AA7">
      <w:pPr>
        <w:rPr>
          <w:rFonts w:ascii="Times New Roman" w:hAnsi="Times New Roman" w:cs="Times New Roman"/>
        </w:rPr>
      </w:pPr>
    </w:p>
    <w:p w14:paraId="575F44AF" w14:textId="77777777" w:rsidR="00016316" w:rsidRPr="00DE676B" w:rsidRDefault="00016316" w:rsidP="00016316">
      <w:pPr>
        <w:pStyle w:val="EFSATabletitle"/>
        <w:numPr>
          <w:ilvl w:val="0"/>
          <w:numId w:val="0"/>
        </w:numPr>
        <w:spacing w:before="0" w:after="160"/>
        <w:rPr>
          <w:rFonts w:ascii="Times New Roman" w:hAnsi="Times New Roman" w:cs="Times New Roman"/>
          <w:sz w:val="22"/>
          <w:szCs w:val="22"/>
        </w:rPr>
      </w:pPr>
      <w:r w:rsidRPr="00DE676B">
        <w:rPr>
          <w:rFonts w:ascii="Times New Roman" w:hAnsi="Times New Roman" w:cs="Times New Roman"/>
          <w:b/>
          <w:sz w:val="22"/>
          <w:szCs w:val="22"/>
        </w:rPr>
        <w:t>Table S3</w:t>
      </w:r>
      <w:r w:rsidRPr="00DE676B">
        <w:rPr>
          <w:rFonts w:ascii="Times New Roman" w:hAnsi="Times New Roman" w:cs="Times New Roman"/>
          <w:sz w:val="22"/>
          <w:szCs w:val="22"/>
        </w:rPr>
        <w:t>: Search terms, data search and number of items retrieved in the BPAF single target search for each database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000" w:firstRow="0" w:lastRow="0" w:firstColumn="0" w:lastColumn="0" w:noHBand="0" w:noVBand="0"/>
      </w:tblPr>
      <w:tblGrid>
        <w:gridCol w:w="1450"/>
        <w:gridCol w:w="5750"/>
        <w:gridCol w:w="1219"/>
        <w:gridCol w:w="937"/>
      </w:tblGrid>
      <w:tr w:rsidR="00016316" w:rsidRPr="00DE676B" w14:paraId="7DBE86FF" w14:textId="77777777" w:rsidTr="00D872EB">
        <w:trPr>
          <w:trHeight w:val="479"/>
        </w:trPr>
        <w:tc>
          <w:tcPr>
            <w:tcW w:w="775" w:type="pct"/>
            <w:shd w:val="clear" w:color="auto" w:fill="auto"/>
            <w:vAlign w:val="center"/>
          </w:tcPr>
          <w:p w14:paraId="7CDADF89" w14:textId="77777777" w:rsidR="00016316" w:rsidRPr="00DE676B" w:rsidRDefault="00016316" w:rsidP="00D872EB">
            <w:pPr>
              <w:pStyle w:val="EFSATablefirstcolumn"/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atabase</w:t>
            </w:r>
          </w:p>
        </w:tc>
        <w:tc>
          <w:tcPr>
            <w:tcW w:w="3072" w:type="pct"/>
            <w:shd w:val="clear" w:color="auto" w:fill="auto"/>
            <w:vAlign w:val="center"/>
          </w:tcPr>
          <w:p w14:paraId="73BE9589" w14:textId="77777777" w:rsidR="00016316" w:rsidRPr="00DE676B" w:rsidRDefault="00016316" w:rsidP="00D872EB">
            <w:pPr>
              <w:jc w:val="center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</w:rPr>
              <w:t xml:space="preserve">Search terms with </w:t>
            </w:r>
            <w:proofErr w:type="spellStart"/>
            <w:r w:rsidRPr="00DE676B">
              <w:rPr>
                <w:rFonts w:ascii="Times New Roman" w:hAnsi="Times New Roman" w:cs="Times New Roman"/>
              </w:rPr>
              <w:t>boolean</w:t>
            </w:r>
            <w:proofErr w:type="spellEnd"/>
            <w:r w:rsidRPr="00DE676B">
              <w:rPr>
                <w:rFonts w:ascii="Times New Roman" w:hAnsi="Times New Roman" w:cs="Times New Roman"/>
              </w:rPr>
              <w:t xml:space="preserve"> operators and limitations (a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17B91E4" w14:textId="77777777" w:rsidR="00016316" w:rsidRPr="00DE676B" w:rsidRDefault="00016316" w:rsidP="00D872EB">
            <w:pPr>
              <w:jc w:val="center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</w:rPr>
              <w:t>Data of search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C98D20A" w14:textId="77777777" w:rsidR="00016316" w:rsidRPr="00DE676B" w:rsidRDefault="00016316" w:rsidP="00D872EB">
            <w:pPr>
              <w:jc w:val="center"/>
              <w:rPr>
                <w:rFonts w:ascii="Times New Roman" w:hAnsi="Times New Roman" w:cs="Times New Roman"/>
              </w:rPr>
            </w:pPr>
            <w:r w:rsidRPr="00DE676B">
              <w:rPr>
                <w:rFonts w:ascii="Times New Roman" w:hAnsi="Times New Roman" w:cs="Times New Roman"/>
              </w:rPr>
              <w:t>Number of items</w:t>
            </w:r>
          </w:p>
        </w:tc>
      </w:tr>
      <w:tr w:rsidR="00016316" w:rsidRPr="00DE676B" w14:paraId="2AF737BA" w14:textId="77777777" w:rsidTr="00D872EB"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4DDBC7" w14:textId="77777777" w:rsidR="00016316" w:rsidRPr="00DE676B" w:rsidRDefault="00016316" w:rsidP="00D872EB">
            <w:pPr>
              <w:pStyle w:val="EFSATablefirstcolumn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</w:tc>
        <w:tc>
          <w:tcPr>
            <w:tcW w:w="307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F50D93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 xml:space="preserve">("Bisphenol AF" or BPAF or BIS-AF or "1478-61-1" or "Bisphenol AF-M" or "2,3,5,6-tetrafluoro-4-[1-fluoro-2-(4-hydroxyphenyl)propan-2-yl]phenyl] 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ypofluorit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1,1,1,3,3,3-hexafluoro-2,2-propanedi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hexafluoroacetone bisphenol" or "hexafluoroacetone bisphenol A" or "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bis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 xml:space="preserve"> A" or "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diphenylolpropa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bis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(4-hydroxybenzene)" or "phenol, 4,4'-[2,2,2-trifluoro-1-(trifluoromethyl)ethylidene]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-" or "phenol, 4,4´-[2,2,2-trifluoro-1-(trifluoromethyl)ethylidene]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bis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- (9CI)" or "phenol, 4,4´-[2,2,2-trifluoro-1-(trifluoromethyl)ethylidene]di- (6CI, 7CI)" or "phenol, 4,4´-[trifluoro-1-(trifluoromethyl)ethylidene]di- (8CI)" or "1,1,1,3,3,3-hexafluoro-2,2-bis(4-hydroxyphenyl)propane" or "2,2-bis(4´-hydroxyphen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propa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2,2-bis(4-hydroxyphenyl)-1,1,1,3,3,3-hexafluoropropane" or "2,2-bis(4-hydroxyphen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propa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2,2-bis(4-hydroxyphen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perfluoropropa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2,2-bis(p-</w:t>
            </w:r>
            <w:r w:rsidRPr="00DE67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ydroxyphen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propa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1,1,1,3,3,3-hexafluor-2,2-propandi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1,1,1,3,3,3-hexafluoro-2,2-propanedi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é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1,1,1,3,3,3-hexafluoropropane-2,2-di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” or "4,4'-(2,2,2-trifluoro-1-(trifluoromethyl)ethylidene)bisphenol" or "4,4'-(2,2,2-trifluoro-1-(trifluoromethyl)ethylidene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[2,2,2-trifluoro-1-(trifluoromethyl)ethylidene]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"4,4´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´-[2,2,2-trifluoro-1-(trifluoromethyl)ethylidene]bisphenol" or "4,4´-[trifluoro-1-(trifluoromethyl)ethylidene]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′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-[1,1,1,3,3,3-hexafluoro-2-(4-hydroxyphenyl)propan-2-yl]phenol")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16A7A7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5/02/2019</w:t>
            </w:r>
          </w:p>
        </w:tc>
        <w:tc>
          <w:tcPr>
            <w:tcW w:w="50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2A9733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</w:tr>
      <w:tr w:rsidR="00016316" w:rsidRPr="00DE676B" w14:paraId="4D081D13" w14:textId="77777777" w:rsidTr="00D872EB">
        <w:tc>
          <w:tcPr>
            <w:tcW w:w="775" w:type="pct"/>
            <w:shd w:val="clear" w:color="auto" w:fill="auto"/>
            <w:vAlign w:val="center"/>
          </w:tcPr>
          <w:p w14:paraId="692196E3" w14:textId="77777777" w:rsidR="00016316" w:rsidRPr="00DE676B" w:rsidRDefault="00016316" w:rsidP="00D872EB">
            <w:pPr>
              <w:pStyle w:val="EFSATablefirstcolumn"/>
              <w:spacing w:after="16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</w:tc>
        <w:tc>
          <w:tcPr>
            <w:tcW w:w="3072" w:type="pct"/>
            <w:shd w:val="clear" w:color="auto" w:fill="auto"/>
            <w:vAlign w:val="center"/>
          </w:tcPr>
          <w:p w14:paraId="48A664C5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 xml:space="preserve">("4,4'-hexafluorisopropylidene 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[Supplementary Concept] or Bisphenol AF or BPAF or BIS-AF or "2,2-bis(4-</w:t>
            </w:r>
            <w:proofErr w:type="gram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ydroxyphenyl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propane</w:t>
            </w:r>
            <w:proofErr w:type="spellEnd"/>
            <w:proofErr w:type="gram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'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 or "4,4´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"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274BF65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15/02/2019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3DF59C3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836009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</w:tr>
      <w:tr w:rsidR="00016316" w:rsidRPr="00DE676B" w14:paraId="5206F87B" w14:textId="77777777" w:rsidTr="00D872EB">
        <w:tc>
          <w:tcPr>
            <w:tcW w:w="775" w:type="pct"/>
            <w:shd w:val="clear" w:color="auto" w:fill="auto"/>
            <w:vAlign w:val="center"/>
          </w:tcPr>
          <w:p w14:paraId="4B5039A5" w14:textId="77777777" w:rsidR="00016316" w:rsidRPr="00DE676B" w:rsidRDefault="00016316" w:rsidP="00D872EB">
            <w:pPr>
              <w:pStyle w:val="EFSATablefirstcolumn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Embase</w:t>
            </w:r>
            <w:proofErr w:type="spellEnd"/>
          </w:p>
        </w:tc>
        <w:tc>
          <w:tcPr>
            <w:tcW w:w="3072" w:type="pct"/>
            <w:shd w:val="clear" w:color="auto" w:fill="auto"/>
            <w:vAlign w:val="center"/>
          </w:tcPr>
          <w:p w14:paraId="5FC03D51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 xml:space="preserve">('bisphenol 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'/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 xml:space="preserve"> or 'Bisphenol AF' or BPAF or ('4,4′-(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Hexafluoroisopropylidene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diphenol</w:t>
            </w:r>
            <w:proofErr w:type="spell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'</w:t>
            </w:r>
            <w:proofErr w:type="gram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,ab,kw</w:t>
            </w:r>
            <w:proofErr w:type="spellEnd"/>
          </w:p>
        </w:tc>
        <w:tc>
          <w:tcPr>
            <w:tcW w:w="651" w:type="pct"/>
            <w:shd w:val="clear" w:color="auto" w:fill="auto"/>
            <w:vAlign w:val="center"/>
          </w:tcPr>
          <w:p w14:paraId="6CFD261D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12/04/2019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46AC10A2" w14:textId="77777777" w:rsidR="00016316" w:rsidRPr="00DE676B" w:rsidRDefault="00016316" w:rsidP="00D872EB">
            <w:pPr>
              <w:pStyle w:val="EFSATabledata"/>
              <w:spacing w:after="160"/>
              <w:rPr>
                <w:rFonts w:ascii="Times New Roman" w:hAnsi="Times New Roman" w:cs="Times New Roman"/>
                <w:sz w:val="22"/>
                <w:szCs w:val="22"/>
              </w:rPr>
            </w:pPr>
            <w:r w:rsidRPr="00DE676B">
              <w:rPr>
                <w:rFonts w:ascii="Times New Roman" w:hAnsi="Times New Roman" w:cs="Times New Roman"/>
                <w:sz w:val="22"/>
                <w:szCs w:val="22"/>
              </w:rPr>
              <w:t>225</w:t>
            </w:r>
          </w:p>
        </w:tc>
      </w:tr>
    </w:tbl>
    <w:p w14:paraId="55054F34" w14:textId="3C4D2BEC" w:rsidR="00476AA8" w:rsidRPr="00DE676B" w:rsidRDefault="00016316" w:rsidP="00B82852">
      <w:pPr>
        <w:rPr>
          <w:rFonts w:ascii="Times New Roman" w:hAnsi="Times New Roman" w:cs="Times New Roman"/>
        </w:rPr>
      </w:pPr>
      <w:r w:rsidRPr="00DE676B">
        <w:rPr>
          <w:rFonts w:ascii="Times New Roman" w:hAnsi="Times New Roman" w:cs="Times New Roman"/>
        </w:rPr>
        <w:t xml:space="preserve"> (a): Search terms, </w:t>
      </w:r>
      <w:proofErr w:type="spellStart"/>
      <w:r w:rsidRPr="00DE676B">
        <w:rPr>
          <w:rFonts w:ascii="Times New Roman" w:hAnsi="Times New Roman" w:cs="Times New Roman"/>
        </w:rPr>
        <w:t>boolean</w:t>
      </w:r>
      <w:proofErr w:type="spellEnd"/>
      <w:r w:rsidRPr="00DE676B">
        <w:rPr>
          <w:rFonts w:ascii="Times New Roman" w:hAnsi="Times New Roman" w:cs="Times New Roman"/>
        </w:rPr>
        <w:t xml:space="preserve"> operators and limitations are adapted to each database requirements</w:t>
      </w:r>
    </w:p>
    <w:p w14:paraId="779AC70F" w14:textId="77777777" w:rsidR="00B82852" w:rsidRPr="00DE676B" w:rsidRDefault="00B82852" w:rsidP="00B82852">
      <w:pPr>
        <w:rPr>
          <w:rFonts w:ascii="Times New Roman" w:hAnsi="Times New Roman" w:cs="Times New Roman"/>
        </w:rPr>
      </w:pPr>
    </w:p>
    <w:p w14:paraId="25111115" w14:textId="1AEE7D43" w:rsidR="00476AA8" w:rsidRPr="00DE676B" w:rsidRDefault="00476AA8" w:rsidP="00476AA8">
      <w:pPr>
        <w:pStyle w:val="EFSATabletitle"/>
        <w:numPr>
          <w:ilvl w:val="0"/>
          <w:numId w:val="0"/>
        </w:numPr>
        <w:spacing w:before="0" w:after="160"/>
        <w:rPr>
          <w:rFonts w:ascii="Times New Roman" w:hAnsi="Times New Roman" w:cs="Times New Roman"/>
          <w:sz w:val="22"/>
          <w:szCs w:val="22"/>
        </w:rPr>
      </w:pPr>
      <w:r w:rsidRPr="00DE676B">
        <w:rPr>
          <w:rFonts w:ascii="Times New Roman" w:hAnsi="Times New Roman" w:cs="Times New Roman"/>
          <w:b/>
          <w:sz w:val="22"/>
          <w:szCs w:val="22"/>
        </w:rPr>
        <w:t>Table S4</w:t>
      </w:r>
      <w:r w:rsidRPr="00DE676B">
        <w:rPr>
          <w:rFonts w:ascii="Times New Roman" w:hAnsi="Times New Roman" w:cs="Times New Roman"/>
          <w:sz w:val="22"/>
          <w:szCs w:val="22"/>
        </w:rPr>
        <w:t xml:space="preserve">: </w:t>
      </w:r>
      <w:r w:rsidR="001376EF" w:rsidRPr="00DE676B">
        <w:rPr>
          <w:rFonts w:ascii="Times New Roman" w:hAnsi="Times New Roman" w:cs="Times New Roman"/>
          <w:sz w:val="22"/>
          <w:szCs w:val="22"/>
        </w:rPr>
        <w:t xml:space="preserve">Number of references and date of BPAF search in the three databases and </w:t>
      </w:r>
      <w:proofErr w:type="gramStart"/>
      <w:r w:rsidR="001376EF" w:rsidRPr="00DE676B">
        <w:rPr>
          <w:rFonts w:ascii="Times New Roman" w:hAnsi="Times New Roman" w:cs="Times New Roman"/>
          <w:sz w:val="22"/>
          <w:szCs w:val="22"/>
        </w:rPr>
        <w:t>applicants</w:t>
      </w:r>
      <w:proofErr w:type="gramEnd"/>
      <w:r w:rsidR="001376EF" w:rsidRPr="00DE676B">
        <w:rPr>
          <w:rFonts w:ascii="Times New Roman" w:hAnsi="Times New Roman" w:cs="Times New Roman"/>
          <w:sz w:val="22"/>
          <w:szCs w:val="22"/>
        </w:rPr>
        <w:t xml:space="preserve"> dossier</w:t>
      </w:r>
    </w:p>
    <w:tbl>
      <w:tblPr>
        <w:tblW w:w="6844" w:type="dxa"/>
        <w:tblInd w:w="108" w:type="dxa"/>
        <w:tblLook w:val="04A0" w:firstRow="1" w:lastRow="0" w:firstColumn="1" w:lastColumn="0" w:noHBand="0" w:noVBand="1"/>
      </w:tblPr>
      <w:tblGrid>
        <w:gridCol w:w="2296"/>
        <w:gridCol w:w="2384"/>
        <w:gridCol w:w="2164"/>
      </w:tblGrid>
      <w:tr w:rsidR="006E350C" w:rsidRPr="00DE676B" w14:paraId="6B5603C9" w14:textId="77777777" w:rsidTr="00D872EB">
        <w:trPr>
          <w:trHeight w:val="213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1531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Database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D2A3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Number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of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references</w:t>
            </w:r>
            <w:proofErr w:type="spellEnd"/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AF40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 xml:space="preserve">Date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of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b/>
                <w:bCs/>
                <w:lang w:val="sv-SE"/>
              </w:rPr>
              <w:t>search</w:t>
            </w:r>
            <w:proofErr w:type="spellEnd"/>
          </w:p>
        </w:tc>
      </w:tr>
      <w:tr w:rsidR="006E350C" w:rsidRPr="00DE676B" w14:paraId="559C5CC8" w14:textId="77777777" w:rsidTr="00D872EB">
        <w:trPr>
          <w:trHeight w:val="22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88B" w14:textId="77777777" w:rsidR="006E350C" w:rsidRPr="00DE676B" w:rsidRDefault="006E350C" w:rsidP="00D872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Web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of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Scienc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1685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44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6FC" w14:textId="275942E3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15</w:t>
            </w:r>
            <w:r w:rsidRPr="00DE676B">
              <w:rPr>
                <w:rFonts w:ascii="Times New Roman" w:eastAsia="Times New Roman" w:hAnsi="Times New Roman" w:cs="Times New Roman"/>
                <w:vertAlign w:val="superscript"/>
                <w:lang w:val="sv-SE"/>
              </w:rPr>
              <w:t>th</w:t>
            </w:r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</w:t>
            </w:r>
            <w:proofErr w:type="spellStart"/>
            <w:r w:rsidR="001A4AC3">
              <w:rPr>
                <w:rFonts w:ascii="Times New Roman" w:eastAsia="Times New Roman" w:hAnsi="Times New Roman" w:cs="Times New Roman"/>
                <w:lang w:val="sv-SE"/>
              </w:rPr>
              <w:t>February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201</w:t>
            </w:r>
            <w:r w:rsidR="001A4AC3">
              <w:rPr>
                <w:rFonts w:ascii="Times New Roman" w:eastAsia="Times New Roman" w:hAnsi="Times New Roman" w:cs="Times New Roman"/>
                <w:lang w:val="sv-SE"/>
              </w:rPr>
              <w:t>9</w:t>
            </w:r>
          </w:p>
        </w:tc>
      </w:tr>
      <w:tr w:rsidR="006E350C" w:rsidRPr="00DE676B" w14:paraId="4C4BA802" w14:textId="77777777" w:rsidTr="00D872EB">
        <w:trPr>
          <w:trHeight w:val="22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713" w14:textId="77777777" w:rsidR="006E350C" w:rsidRPr="00DE676B" w:rsidRDefault="006E350C" w:rsidP="00D872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Pubmed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C9D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168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E6A" w14:textId="17C944C2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15</w:t>
            </w:r>
            <w:r w:rsidRPr="00DE676B">
              <w:rPr>
                <w:rFonts w:ascii="Times New Roman" w:eastAsia="Times New Roman" w:hAnsi="Times New Roman" w:cs="Times New Roman"/>
                <w:vertAlign w:val="superscript"/>
                <w:lang w:val="sv-SE"/>
              </w:rPr>
              <w:t>th</w:t>
            </w:r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</w:t>
            </w:r>
            <w:proofErr w:type="spellStart"/>
            <w:r w:rsidR="001A4AC3">
              <w:rPr>
                <w:rFonts w:ascii="Times New Roman" w:eastAsia="Times New Roman" w:hAnsi="Times New Roman" w:cs="Times New Roman"/>
                <w:lang w:val="sv-SE"/>
              </w:rPr>
              <w:t>February</w:t>
            </w:r>
            <w:proofErr w:type="spellEnd"/>
            <w:r w:rsidR="001A4AC3"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201</w:t>
            </w:r>
            <w:r w:rsidR="001A4AC3">
              <w:rPr>
                <w:rFonts w:ascii="Times New Roman" w:eastAsia="Times New Roman" w:hAnsi="Times New Roman" w:cs="Times New Roman"/>
                <w:lang w:val="sv-SE"/>
              </w:rPr>
              <w:t>9</w:t>
            </w:r>
            <w:bookmarkStart w:id="0" w:name="_GoBack"/>
            <w:bookmarkEnd w:id="0"/>
          </w:p>
        </w:tc>
      </w:tr>
      <w:tr w:rsidR="006E350C" w:rsidRPr="00DE676B" w14:paraId="1BCE9F97" w14:textId="77777777" w:rsidTr="00D872EB">
        <w:trPr>
          <w:trHeight w:val="221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23DB" w14:textId="77777777" w:rsidR="006E350C" w:rsidRPr="00DE676B" w:rsidRDefault="006E350C" w:rsidP="00D872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Embase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34D7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22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035B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12</w:t>
            </w:r>
            <w:r w:rsidRPr="00DE676B">
              <w:rPr>
                <w:rFonts w:ascii="Times New Roman" w:eastAsia="Times New Roman" w:hAnsi="Times New Roman" w:cs="Times New Roman"/>
                <w:vertAlign w:val="superscript"/>
                <w:lang w:val="sv-SE"/>
              </w:rPr>
              <w:t xml:space="preserve">th </w:t>
            </w:r>
            <w:proofErr w:type="gram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April</w:t>
            </w:r>
            <w:proofErr w:type="gramEnd"/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2019</w:t>
            </w:r>
          </w:p>
        </w:tc>
      </w:tr>
      <w:tr w:rsidR="006E350C" w:rsidRPr="00DE676B" w14:paraId="7B3FD508" w14:textId="77777777" w:rsidTr="00D872EB">
        <w:trPr>
          <w:trHeight w:val="221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C0D" w14:textId="77777777" w:rsidR="006E350C" w:rsidRPr="00DE676B" w:rsidRDefault="006E350C" w:rsidP="00D872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Total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number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167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83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EB9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350C" w:rsidRPr="00DE676B" w14:paraId="46E49AA1" w14:textId="77777777" w:rsidTr="00D872EB">
        <w:trPr>
          <w:trHeight w:val="221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8E6A" w14:textId="77777777" w:rsidR="006E350C" w:rsidRPr="00DE676B" w:rsidRDefault="006E350C" w:rsidP="00D872E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After</w:t>
            </w:r>
            <w:proofErr w:type="spellEnd"/>
            <w:r w:rsidRPr="00DE676B">
              <w:rPr>
                <w:rFonts w:ascii="Times New Roman" w:eastAsia="Times New Roman" w:hAnsi="Times New Roman" w:cs="Times New Roman"/>
                <w:lang w:val="sv-SE"/>
              </w:rPr>
              <w:t xml:space="preserve"> </w:t>
            </w:r>
            <w:proofErr w:type="spellStart"/>
            <w:r w:rsidRPr="00DE676B">
              <w:rPr>
                <w:rFonts w:ascii="Times New Roman" w:eastAsia="Times New Roman" w:hAnsi="Times New Roman" w:cs="Times New Roman"/>
                <w:lang w:val="sv-SE"/>
              </w:rPr>
              <w:t>deduplication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51BF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  <w:lang w:val="sv-SE"/>
              </w:rPr>
              <w:t>51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F30A" w14:textId="77777777" w:rsidR="006E350C" w:rsidRPr="00DE676B" w:rsidRDefault="006E350C" w:rsidP="00D872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E676B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FABBB6C" w14:textId="1A41DED3" w:rsidR="00476AA8" w:rsidRDefault="00476AA8">
      <w:pPr>
        <w:rPr>
          <w:rFonts w:ascii="Times New Roman" w:hAnsi="Times New Roman" w:cs="Times New Roman"/>
          <w:sz w:val="20"/>
          <w:szCs w:val="20"/>
        </w:rPr>
      </w:pPr>
    </w:p>
    <w:sectPr w:rsidR="00476A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C24798"/>
    <w:multiLevelType w:val="hybridMultilevel"/>
    <w:tmpl w:val="64DA7824"/>
    <w:lvl w:ilvl="0" w:tplc="9D60DA34">
      <w:start w:val="1"/>
      <w:numFmt w:val="decimal"/>
      <w:pStyle w:val="EFSATabletitle"/>
      <w:lvlText w:val="Table %1: "/>
      <w:lvlJc w:val="left"/>
      <w:pPr>
        <w:ind w:left="36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128"/>
    <w:rsid w:val="00016316"/>
    <w:rsid w:val="000C37E8"/>
    <w:rsid w:val="001376EF"/>
    <w:rsid w:val="00147128"/>
    <w:rsid w:val="001A4AC3"/>
    <w:rsid w:val="00220B20"/>
    <w:rsid w:val="00405A57"/>
    <w:rsid w:val="00476AA8"/>
    <w:rsid w:val="004A475A"/>
    <w:rsid w:val="0052551F"/>
    <w:rsid w:val="00572686"/>
    <w:rsid w:val="005A516F"/>
    <w:rsid w:val="00632CB2"/>
    <w:rsid w:val="006E350C"/>
    <w:rsid w:val="0093704E"/>
    <w:rsid w:val="00A05AA7"/>
    <w:rsid w:val="00B82852"/>
    <w:rsid w:val="00DD20C6"/>
    <w:rsid w:val="00DE676B"/>
    <w:rsid w:val="00F008AE"/>
    <w:rsid w:val="00FA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D46072"/>
  <w15:chartTrackingRefBased/>
  <w15:docId w15:val="{EB3EEDB7-A399-4D0D-9FB7-49F1D5D6A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Tablefootnote">
    <w:name w:val="EFSA_Table footnote"/>
    <w:link w:val="EFSATablefootnoteChar"/>
    <w:qFormat/>
    <w:rsid w:val="00147128"/>
    <w:pPr>
      <w:tabs>
        <w:tab w:val="left" w:pos="426"/>
      </w:tabs>
      <w:spacing w:after="200" w:line="276" w:lineRule="auto"/>
      <w:ind w:left="357" w:hanging="357"/>
      <w:contextualSpacing/>
    </w:pPr>
    <w:rPr>
      <w:rFonts w:ascii="Tahoma" w:hAnsi="Tahoma"/>
      <w:sz w:val="16"/>
      <w:szCs w:val="20"/>
      <w:lang w:val="en-GB"/>
    </w:rPr>
  </w:style>
  <w:style w:type="character" w:customStyle="1" w:styleId="EFSATablefootnoteChar">
    <w:name w:val="EFSA_Table footnote Char"/>
    <w:basedOn w:val="DefaultParagraphFont"/>
    <w:link w:val="EFSATablefootnote"/>
    <w:rsid w:val="00147128"/>
    <w:rPr>
      <w:rFonts w:ascii="Tahoma" w:hAnsi="Tahoma"/>
      <w:sz w:val="16"/>
      <w:szCs w:val="20"/>
      <w:lang w:val="en-GB"/>
    </w:rPr>
  </w:style>
  <w:style w:type="paragraph" w:customStyle="1" w:styleId="EFSATabledata">
    <w:name w:val="EFSA_Table data"/>
    <w:basedOn w:val="Normal"/>
    <w:link w:val="EFSATabledataChar"/>
    <w:qFormat/>
    <w:rsid w:val="00147128"/>
    <w:pPr>
      <w:spacing w:after="0" w:line="240" w:lineRule="auto"/>
    </w:pPr>
    <w:rPr>
      <w:rFonts w:ascii="Tahoma" w:hAnsi="Tahoma"/>
      <w:sz w:val="18"/>
      <w:szCs w:val="20"/>
      <w:lang w:val="en-GB"/>
    </w:rPr>
  </w:style>
  <w:style w:type="character" w:customStyle="1" w:styleId="EFSATabledataChar">
    <w:name w:val="EFSA_Table data Char"/>
    <w:basedOn w:val="DefaultParagraphFont"/>
    <w:link w:val="EFSATabledata"/>
    <w:rsid w:val="00147128"/>
    <w:rPr>
      <w:rFonts w:ascii="Tahoma" w:hAnsi="Tahoma"/>
      <w:sz w:val="18"/>
      <w:szCs w:val="20"/>
      <w:lang w:val="en-GB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147128"/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147128"/>
    <w:rPr>
      <w:rFonts w:ascii="Tahoma" w:hAnsi="Tahoma"/>
      <w:b/>
      <w:sz w:val="18"/>
      <w:szCs w:val="20"/>
      <w:lang w:val="en-GB"/>
    </w:rPr>
  </w:style>
  <w:style w:type="paragraph" w:customStyle="1" w:styleId="EFSATabletitle">
    <w:name w:val="EFSA_Table title"/>
    <w:next w:val="Normal"/>
    <w:link w:val="EFSATabletitleChar"/>
    <w:qFormat/>
    <w:rsid w:val="00147128"/>
    <w:pPr>
      <w:numPr>
        <w:numId w:val="1"/>
      </w:numPr>
      <w:tabs>
        <w:tab w:val="left" w:pos="1080"/>
      </w:tabs>
      <w:spacing w:before="240" w:after="240" w:line="276" w:lineRule="auto"/>
    </w:pPr>
    <w:rPr>
      <w:rFonts w:ascii="Tahoma" w:hAnsi="Tahoma"/>
      <w:sz w:val="20"/>
      <w:szCs w:val="20"/>
      <w:lang w:val="en-GB"/>
    </w:rPr>
  </w:style>
  <w:style w:type="character" w:customStyle="1" w:styleId="EFSATabletitleChar">
    <w:name w:val="EFSA_Table title Char"/>
    <w:basedOn w:val="DefaultParagraphFont"/>
    <w:link w:val="EFSATabletitle"/>
    <w:rsid w:val="00147128"/>
    <w:rPr>
      <w:rFonts w:ascii="Tahoma" w:hAnsi="Tahoma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008A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66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criva Llorens</dc:creator>
  <cp:keywords/>
  <dc:description/>
  <cp:lastModifiedBy>Laura Escrivá Llorens</cp:lastModifiedBy>
  <cp:revision>19</cp:revision>
  <dcterms:created xsi:type="dcterms:W3CDTF">2019-06-17T08:19:00Z</dcterms:created>
  <dcterms:modified xsi:type="dcterms:W3CDTF">2020-08-11T18:27:00Z</dcterms:modified>
</cp:coreProperties>
</file>